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9"/>
        <w:gridCol w:w="620"/>
        <w:gridCol w:w="1502"/>
        <w:gridCol w:w="673"/>
        <w:gridCol w:w="1203"/>
        <w:gridCol w:w="611"/>
        <w:gridCol w:w="1201"/>
        <w:gridCol w:w="695"/>
        <w:gridCol w:w="1365"/>
        <w:gridCol w:w="700"/>
        <w:gridCol w:w="1251"/>
        <w:gridCol w:w="614"/>
        <w:gridCol w:w="1337"/>
      </w:tblGrid>
      <w:tr w:rsidR="00873716" w:rsidRPr="009112C2" w14:paraId="18C0D989" w14:textId="77777777" w:rsidTr="004234D0">
        <w:trPr>
          <w:trHeight w:val="240"/>
        </w:trPr>
        <w:tc>
          <w:tcPr>
            <w:tcW w:w="0" w:type="auto"/>
            <w:gridSpan w:val="13"/>
            <w:tcBorders>
              <w:bottom w:val="single" w:sz="4" w:space="0" w:color="auto"/>
            </w:tcBorders>
            <w:vAlign w:val="center"/>
          </w:tcPr>
          <w:p w14:paraId="1075F83C" w14:textId="5B8AEBAC" w:rsidR="00873716" w:rsidRPr="007F2B92" w:rsidRDefault="00873716" w:rsidP="002C36F6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F2B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3</w:t>
            </w:r>
            <w:r w:rsidR="00C40CC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Table</w:t>
            </w:r>
            <w:r w:rsidRPr="007F2B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. Prevalence (%, 95% </w:t>
            </w:r>
            <w:proofErr w:type="gramStart"/>
            <w:r w:rsidRPr="007F2B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I)</w:t>
            </w:r>
            <w:r w:rsidRPr="007F2B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GB"/>
              </w:rPr>
              <w:t>*</w:t>
            </w:r>
            <w:proofErr w:type="gramEnd"/>
            <w:r w:rsidRPr="007F2B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of exclusive</w:t>
            </w:r>
            <w:r w:rsidRPr="007F2B92">
              <w:rPr>
                <w:rFonts w:asciiTheme="majorBidi" w:hAnsiTheme="majorBidi" w:cstheme="majorBidi"/>
                <w:b/>
                <w:bCs/>
                <w:color w:val="595959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  <w:r w:rsidRPr="007F2B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IOTF overweight, obesity, and thinness at 13 years (n=1838).</w:t>
            </w:r>
          </w:p>
        </w:tc>
      </w:tr>
      <w:tr w:rsidR="00A73017" w:rsidRPr="00BC78B9" w14:paraId="43313394" w14:textId="77777777" w:rsidTr="004234D0">
        <w:trPr>
          <w:trHeight w:val="624"/>
        </w:trPr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14:paraId="3966180A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auto"/>
            </w:tcBorders>
            <w:vAlign w:val="center"/>
          </w:tcPr>
          <w:p w14:paraId="1CB5051C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791D5F7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0CA59EB" w14:textId="150F5DFC" w:rsidR="00873716" w:rsidRPr="00BC78B9" w:rsidRDefault="008845E4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vere</w:t>
            </w:r>
            <w:r w:rsidR="00873716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obes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DE86982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sv-SE"/>
              </w:rPr>
              <w:t>Thinness grad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8247199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inness grade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5926DE76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inness grade 3</w:t>
            </w:r>
          </w:p>
        </w:tc>
      </w:tr>
      <w:tr w:rsidR="004234D0" w:rsidRPr="00BC78B9" w14:paraId="455A0683" w14:textId="77777777" w:rsidTr="004234D0">
        <w:trPr>
          <w:trHeight w:val="624"/>
        </w:trPr>
        <w:tc>
          <w:tcPr>
            <w:tcW w:w="1898" w:type="dxa"/>
            <w:tcBorders>
              <w:bottom w:val="single" w:sz="4" w:space="0" w:color="auto"/>
            </w:tcBorders>
            <w:vAlign w:val="center"/>
          </w:tcPr>
          <w:p w14:paraId="177F0318" w14:textId="77777777" w:rsidR="004234D0" w:rsidRPr="00BC78B9" w:rsidRDefault="004234D0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994" w:type="dxa"/>
            <w:gridSpan w:val="2"/>
            <w:tcBorders>
              <w:bottom w:val="single" w:sz="4" w:space="0" w:color="auto"/>
            </w:tcBorders>
            <w:vAlign w:val="center"/>
          </w:tcPr>
          <w:p w14:paraId="7EA66E5B" w14:textId="53EF259D" w:rsidR="004234D0" w:rsidRPr="00AF7E23" w:rsidRDefault="004234D0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BMI</w:t>
            </w:r>
            <w:r w:rsidR="00AF7E2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≥25</w:t>
            </w:r>
            <w:r w:rsidR="00A7301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to</w:t>
            </w:r>
            <w:r w:rsidR="00AF7E2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&lt;3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1E49391" w14:textId="0931EF38" w:rsidR="004234D0" w:rsidRPr="00BC78B9" w:rsidRDefault="00A7301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BMI ≥30 to &lt;3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48FDFAEA" w14:textId="0FDE42DE" w:rsidR="004234D0" w:rsidRDefault="00A7301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BMI ≥3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28FC9A9" w14:textId="6401D7AF" w:rsidR="004234D0" w:rsidRPr="00BC78B9" w:rsidRDefault="00A73017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sv-S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BMI &lt;</w:t>
            </w:r>
            <w:r w:rsidR="004407C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8.5 to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≥</w:t>
            </w:r>
            <w:r w:rsidR="004407C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1382C63" w14:textId="6D4B7D61" w:rsidR="004234D0" w:rsidRPr="00BC78B9" w:rsidRDefault="004407C8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BMI &lt;17 to ≥16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130BC38F" w14:textId="09F8E01C" w:rsidR="004234D0" w:rsidRPr="00BC78B9" w:rsidRDefault="004407C8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BMI &lt;16</w:t>
            </w:r>
          </w:p>
        </w:tc>
      </w:tr>
      <w:tr w:rsidR="004407C8" w:rsidRPr="00BC78B9" w14:paraId="018418BE" w14:textId="77777777" w:rsidTr="004234D0">
        <w:trPr>
          <w:trHeight w:val="283"/>
        </w:trPr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14:paraId="51947F05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9BCE1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FEA50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CF274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E1B7D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171F5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DC541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53532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665E7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0253D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1523A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C5656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8DDDD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5% CI</w:t>
            </w:r>
          </w:p>
        </w:tc>
      </w:tr>
      <w:tr w:rsidR="004407C8" w:rsidRPr="00BC78B9" w14:paraId="7A041DD2" w14:textId="77777777" w:rsidTr="003F1D02">
        <w:trPr>
          <w:trHeight w:val="283"/>
        </w:trPr>
        <w:tc>
          <w:tcPr>
            <w:tcW w:w="1898" w:type="dxa"/>
            <w:vAlign w:val="center"/>
          </w:tcPr>
          <w:p w14:paraId="43B5E001" w14:textId="77777777" w:rsidR="00873716" w:rsidRPr="00BC78B9" w:rsidRDefault="00873716" w:rsidP="002C36F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14:paraId="335F5BEF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56AF65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.2, 1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93B225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262A68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, 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35A002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4870D3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, 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1D317B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002BED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8, 7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A200D6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06CE22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, 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1ED7A1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42F6D5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, 0.9</w:t>
            </w:r>
          </w:p>
        </w:tc>
      </w:tr>
      <w:tr w:rsidR="00873716" w:rsidRPr="00BC78B9" w14:paraId="0C0EC3DE" w14:textId="77777777" w:rsidTr="00F21549">
        <w:trPr>
          <w:trHeight w:val="283"/>
        </w:trPr>
        <w:tc>
          <w:tcPr>
            <w:tcW w:w="0" w:type="auto"/>
            <w:gridSpan w:val="13"/>
            <w:vAlign w:val="center"/>
          </w:tcPr>
          <w:p w14:paraId="0AF8F655" w14:textId="77777777" w:rsidR="00873716" w:rsidRPr="00BC78B9" w:rsidRDefault="00873716" w:rsidP="002C36F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x</w:t>
            </w:r>
          </w:p>
        </w:tc>
      </w:tr>
      <w:tr w:rsidR="004407C8" w:rsidRPr="00BC78B9" w14:paraId="517CC6A1" w14:textId="77777777" w:rsidTr="003F1D02">
        <w:trPr>
          <w:trHeight w:val="240"/>
        </w:trPr>
        <w:tc>
          <w:tcPr>
            <w:tcW w:w="1898" w:type="dxa"/>
            <w:vAlign w:val="center"/>
          </w:tcPr>
          <w:p w14:paraId="2D7CDCD6" w14:textId="77777777" w:rsidR="00873716" w:rsidRPr="00BC78B9" w:rsidRDefault="00873716" w:rsidP="002C36F6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oys</w:t>
            </w:r>
          </w:p>
        </w:tc>
        <w:tc>
          <w:tcPr>
            <w:tcW w:w="583" w:type="dxa"/>
            <w:vAlign w:val="center"/>
          </w:tcPr>
          <w:p w14:paraId="2A30D8A2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.5</w:t>
            </w:r>
          </w:p>
        </w:tc>
        <w:tc>
          <w:tcPr>
            <w:tcW w:w="0" w:type="auto"/>
            <w:vAlign w:val="center"/>
          </w:tcPr>
          <w:p w14:paraId="2EF37EFE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8, 15.8</w:t>
            </w:r>
          </w:p>
        </w:tc>
        <w:tc>
          <w:tcPr>
            <w:tcW w:w="0" w:type="auto"/>
            <w:vAlign w:val="center"/>
          </w:tcPr>
          <w:p w14:paraId="4E5B9C55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7</w:t>
            </w:r>
          </w:p>
        </w:tc>
        <w:tc>
          <w:tcPr>
            <w:tcW w:w="0" w:type="auto"/>
            <w:vAlign w:val="center"/>
          </w:tcPr>
          <w:p w14:paraId="2B893C5A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7, 4.4</w:t>
            </w:r>
          </w:p>
        </w:tc>
        <w:tc>
          <w:tcPr>
            <w:tcW w:w="0" w:type="auto"/>
            <w:vAlign w:val="center"/>
          </w:tcPr>
          <w:p w14:paraId="4ADD0982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</w:t>
            </w:r>
          </w:p>
        </w:tc>
        <w:tc>
          <w:tcPr>
            <w:tcW w:w="0" w:type="auto"/>
            <w:vAlign w:val="center"/>
          </w:tcPr>
          <w:p w14:paraId="1CC29EA4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4, 1.7</w:t>
            </w:r>
          </w:p>
        </w:tc>
        <w:tc>
          <w:tcPr>
            <w:tcW w:w="0" w:type="auto"/>
            <w:vAlign w:val="center"/>
          </w:tcPr>
          <w:p w14:paraId="714CA7F5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7</w:t>
            </w:r>
          </w:p>
        </w:tc>
        <w:tc>
          <w:tcPr>
            <w:tcW w:w="0" w:type="auto"/>
            <w:vAlign w:val="center"/>
          </w:tcPr>
          <w:p w14:paraId="24D44C8E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1, 6.9</w:t>
            </w:r>
          </w:p>
        </w:tc>
        <w:tc>
          <w:tcPr>
            <w:tcW w:w="0" w:type="auto"/>
            <w:vAlign w:val="center"/>
          </w:tcPr>
          <w:p w14:paraId="7F89A272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</w:t>
            </w:r>
          </w:p>
        </w:tc>
        <w:tc>
          <w:tcPr>
            <w:tcW w:w="0" w:type="auto"/>
            <w:vAlign w:val="center"/>
          </w:tcPr>
          <w:p w14:paraId="5E29FED3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, 1.8</w:t>
            </w:r>
          </w:p>
        </w:tc>
        <w:tc>
          <w:tcPr>
            <w:tcW w:w="0" w:type="auto"/>
            <w:vAlign w:val="center"/>
          </w:tcPr>
          <w:p w14:paraId="0C21D7F8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</w:t>
            </w:r>
          </w:p>
        </w:tc>
        <w:tc>
          <w:tcPr>
            <w:tcW w:w="0" w:type="auto"/>
            <w:vAlign w:val="center"/>
          </w:tcPr>
          <w:p w14:paraId="09670D7A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4, 1.8</w:t>
            </w:r>
          </w:p>
        </w:tc>
      </w:tr>
      <w:tr w:rsidR="004407C8" w:rsidRPr="00BC78B9" w14:paraId="6E82CD09" w14:textId="77777777" w:rsidTr="003F1D02">
        <w:trPr>
          <w:trHeight w:val="252"/>
        </w:trPr>
        <w:tc>
          <w:tcPr>
            <w:tcW w:w="1898" w:type="dxa"/>
            <w:vAlign w:val="center"/>
          </w:tcPr>
          <w:p w14:paraId="3ADCE901" w14:textId="77777777" w:rsidR="00873716" w:rsidRPr="00BC78B9" w:rsidRDefault="00873716" w:rsidP="002C36F6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irls</w:t>
            </w:r>
          </w:p>
        </w:tc>
        <w:tc>
          <w:tcPr>
            <w:tcW w:w="583" w:type="dxa"/>
            <w:vAlign w:val="center"/>
          </w:tcPr>
          <w:p w14:paraId="47E38F06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.1</w:t>
            </w:r>
          </w:p>
        </w:tc>
        <w:tc>
          <w:tcPr>
            <w:tcW w:w="0" w:type="auto"/>
            <w:vAlign w:val="center"/>
          </w:tcPr>
          <w:p w14:paraId="7FF2B3D7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.2, 17.7</w:t>
            </w:r>
          </w:p>
        </w:tc>
        <w:tc>
          <w:tcPr>
            <w:tcW w:w="0" w:type="auto"/>
            <w:vAlign w:val="center"/>
          </w:tcPr>
          <w:p w14:paraId="1CEA3711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7</w:t>
            </w:r>
          </w:p>
        </w:tc>
        <w:tc>
          <w:tcPr>
            <w:tcW w:w="0" w:type="auto"/>
            <w:vAlign w:val="center"/>
          </w:tcPr>
          <w:p w14:paraId="604F59AC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, 3.1</w:t>
            </w:r>
          </w:p>
        </w:tc>
        <w:tc>
          <w:tcPr>
            <w:tcW w:w="0" w:type="auto"/>
            <w:vAlign w:val="center"/>
          </w:tcPr>
          <w:p w14:paraId="5F2FF4CC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</w:t>
            </w:r>
          </w:p>
        </w:tc>
        <w:tc>
          <w:tcPr>
            <w:tcW w:w="0" w:type="auto"/>
            <w:vAlign w:val="center"/>
          </w:tcPr>
          <w:p w14:paraId="4DCF23BB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4, 1.9</w:t>
            </w:r>
          </w:p>
        </w:tc>
        <w:tc>
          <w:tcPr>
            <w:tcW w:w="0" w:type="auto"/>
            <w:vAlign w:val="center"/>
          </w:tcPr>
          <w:p w14:paraId="1E9A8CCF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5</w:t>
            </w:r>
          </w:p>
        </w:tc>
        <w:tc>
          <w:tcPr>
            <w:tcW w:w="0" w:type="auto"/>
            <w:vAlign w:val="center"/>
          </w:tcPr>
          <w:p w14:paraId="2A18ACCE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5, 10.1</w:t>
            </w:r>
          </w:p>
        </w:tc>
        <w:tc>
          <w:tcPr>
            <w:tcW w:w="0" w:type="auto"/>
            <w:vAlign w:val="center"/>
          </w:tcPr>
          <w:p w14:paraId="0FAA18E1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2</w:t>
            </w:r>
          </w:p>
        </w:tc>
        <w:tc>
          <w:tcPr>
            <w:tcW w:w="0" w:type="auto"/>
            <w:vAlign w:val="center"/>
          </w:tcPr>
          <w:p w14:paraId="0B893281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, 2.7</w:t>
            </w:r>
          </w:p>
        </w:tc>
        <w:tc>
          <w:tcPr>
            <w:tcW w:w="0" w:type="auto"/>
            <w:vAlign w:val="center"/>
          </w:tcPr>
          <w:p w14:paraId="29632C46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</w:p>
        </w:tc>
        <w:tc>
          <w:tcPr>
            <w:tcW w:w="0" w:type="auto"/>
            <w:vAlign w:val="center"/>
          </w:tcPr>
          <w:p w14:paraId="5CA62FC0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</w:p>
        </w:tc>
      </w:tr>
      <w:tr w:rsidR="00873716" w:rsidRPr="00BC78B9" w14:paraId="6CF327FF" w14:textId="77777777" w:rsidTr="00F21549">
        <w:trPr>
          <w:trHeight w:val="283"/>
        </w:trPr>
        <w:tc>
          <w:tcPr>
            <w:tcW w:w="0" w:type="auto"/>
            <w:gridSpan w:val="12"/>
            <w:vAlign w:val="center"/>
          </w:tcPr>
          <w:p w14:paraId="2B00CEE0" w14:textId="77777777" w:rsidR="00873716" w:rsidRPr="00BC78B9" w:rsidRDefault="00DE3370" w:rsidP="002C36F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</w:t>
            </w:r>
            <w:r w:rsidR="00873716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ion</w:t>
            </w:r>
          </w:p>
        </w:tc>
        <w:tc>
          <w:tcPr>
            <w:tcW w:w="0" w:type="auto"/>
            <w:vAlign w:val="center"/>
          </w:tcPr>
          <w:p w14:paraId="590D43E9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4407C8" w:rsidRPr="00BC78B9" w14:paraId="0F772435" w14:textId="77777777" w:rsidTr="003F1D02">
        <w:trPr>
          <w:trHeight w:val="240"/>
        </w:trPr>
        <w:tc>
          <w:tcPr>
            <w:tcW w:w="1898" w:type="dxa"/>
            <w:vAlign w:val="center"/>
          </w:tcPr>
          <w:p w14:paraId="4752401F" w14:textId="77777777" w:rsidR="00873716" w:rsidRPr="00BC78B9" w:rsidRDefault="00873716" w:rsidP="002C36F6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uth-East</w:t>
            </w:r>
          </w:p>
        </w:tc>
        <w:tc>
          <w:tcPr>
            <w:tcW w:w="583" w:type="dxa"/>
            <w:vAlign w:val="center"/>
          </w:tcPr>
          <w:p w14:paraId="3972C10D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.4</w:t>
            </w:r>
          </w:p>
        </w:tc>
        <w:tc>
          <w:tcPr>
            <w:tcW w:w="0" w:type="auto"/>
            <w:vAlign w:val="center"/>
          </w:tcPr>
          <w:p w14:paraId="0264D6C2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.0, 17.8</w:t>
            </w:r>
          </w:p>
        </w:tc>
        <w:tc>
          <w:tcPr>
            <w:tcW w:w="0" w:type="auto"/>
            <w:vAlign w:val="center"/>
          </w:tcPr>
          <w:p w14:paraId="718F8B71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8</w:t>
            </w:r>
          </w:p>
        </w:tc>
        <w:tc>
          <w:tcPr>
            <w:tcW w:w="0" w:type="auto"/>
            <w:vAlign w:val="center"/>
          </w:tcPr>
          <w:p w14:paraId="2AE56C62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, 3.2</w:t>
            </w:r>
          </w:p>
        </w:tc>
        <w:tc>
          <w:tcPr>
            <w:tcW w:w="0" w:type="auto"/>
            <w:vAlign w:val="center"/>
          </w:tcPr>
          <w:p w14:paraId="3E7BBF99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</w:t>
            </w:r>
          </w:p>
        </w:tc>
        <w:tc>
          <w:tcPr>
            <w:tcW w:w="0" w:type="auto"/>
            <w:vAlign w:val="center"/>
          </w:tcPr>
          <w:p w14:paraId="2C721BD0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, 1.8</w:t>
            </w:r>
          </w:p>
        </w:tc>
        <w:tc>
          <w:tcPr>
            <w:tcW w:w="0" w:type="auto"/>
            <w:vAlign w:val="center"/>
          </w:tcPr>
          <w:p w14:paraId="30A1BC20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7</w:t>
            </w:r>
          </w:p>
        </w:tc>
        <w:tc>
          <w:tcPr>
            <w:tcW w:w="0" w:type="auto"/>
            <w:vAlign w:val="center"/>
          </w:tcPr>
          <w:p w14:paraId="47BAEEFE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9, 8.4</w:t>
            </w:r>
          </w:p>
        </w:tc>
        <w:tc>
          <w:tcPr>
            <w:tcW w:w="0" w:type="auto"/>
            <w:vAlign w:val="center"/>
          </w:tcPr>
          <w:p w14:paraId="696F582B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2</w:t>
            </w:r>
          </w:p>
        </w:tc>
        <w:tc>
          <w:tcPr>
            <w:tcW w:w="0" w:type="auto"/>
            <w:vAlign w:val="center"/>
          </w:tcPr>
          <w:p w14:paraId="6F9657EA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, 2.7</w:t>
            </w:r>
          </w:p>
        </w:tc>
        <w:tc>
          <w:tcPr>
            <w:tcW w:w="0" w:type="auto"/>
            <w:vAlign w:val="center"/>
          </w:tcPr>
          <w:p w14:paraId="75B7943B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  <w:vAlign w:val="center"/>
          </w:tcPr>
          <w:p w14:paraId="1EBE8EC0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, 2.05</w:t>
            </w:r>
          </w:p>
        </w:tc>
      </w:tr>
      <w:tr w:rsidR="004407C8" w:rsidRPr="00BC78B9" w14:paraId="12009D97" w14:textId="77777777" w:rsidTr="003F1D02">
        <w:trPr>
          <w:trHeight w:val="252"/>
        </w:trPr>
        <w:tc>
          <w:tcPr>
            <w:tcW w:w="1898" w:type="dxa"/>
            <w:vAlign w:val="center"/>
          </w:tcPr>
          <w:p w14:paraId="68B4D187" w14:textId="77777777" w:rsidR="00873716" w:rsidRPr="00BC78B9" w:rsidRDefault="00873716" w:rsidP="002C36F6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est</w:t>
            </w:r>
          </w:p>
        </w:tc>
        <w:tc>
          <w:tcPr>
            <w:tcW w:w="583" w:type="dxa"/>
            <w:vAlign w:val="center"/>
          </w:tcPr>
          <w:p w14:paraId="7BD724CC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.2</w:t>
            </w:r>
          </w:p>
        </w:tc>
        <w:tc>
          <w:tcPr>
            <w:tcW w:w="0" w:type="auto"/>
            <w:vAlign w:val="center"/>
          </w:tcPr>
          <w:p w14:paraId="07AB9083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9, 14.9</w:t>
            </w:r>
          </w:p>
        </w:tc>
        <w:tc>
          <w:tcPr>
            <w:tcW w:w="0" w:type="auto"/>
            <w:vAlign w:val="center"/>
          </w:tcPr>
          <w:p w14:paraId="5BD3A25E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9</w:t>
            </w:r>
          </w:p>
        </w:tc>
        <w:tc>
          <w:tcPr>
            <w:tcW w:w="0" w:type="auto"/>
            <w:vAlign w:val="center"/>
          </w:tcPr>
          <w:p w14:paraId="6108D380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, 4.5</w:t>
            </w:r>
          </w:p>
        </w:tc>
        <w:tc>
          <w:tcPr>
            <w:tcW w:w="0" w:type="auto"/>
            <w:vAlign w:val="center"/>
          </w:tcPr>
          <w:p w14:paraId="2AA6D029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</w:p>
        </w:tc>
        <w:tc>
          <w:tcPr>
            <w:tcW w:w="0" w:type="auto"/>
            <w:vAlign w:val="center"/>
          </w:tcPr>
          <w:p w14:paraId="5C8C75A2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vAlign w:val="center"/>
          </w:tcPr>
          <w:p w14:paraId="13899F4C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3</w:t>
            </w:r>
          </w:p>
        </w:tc>
        <w:tc>
          <w:tcPr>
            <w:tcW w:w="0" w:type="auto"/>
            <w:vAlign w:val="center"/>
          </w:tcPr>
          <w:p w14:paraId="21B0D91D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3, 8.9</w:t>
            </w:r>
          </w:p>
        </w:tc>
        <w:tc>
          <w:tcPr>
            <w:tcW w:w="0" w:type="auto"/>
            <w:vAlign w:val="center"/>
          </w:tcPr>
          <w:p w14:paraId="1885F159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</w:t>
            </w:r>
          </w:p>
        </w:tc>
        <w:tc>
          <w:tcPr>
            <w:tcW w:w="0" w:type="auto"/>
            <w:vAlign w:val="center"/>
          </w:tcPr>
          <w:p w14:paraId="6588A591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, 2.1</w:t>
            </w:r>
          </w:p>
        </w:tc>
        <w:tc>
          <w:tcPr>
            <w:tcW w:w="0" w:type="auto"/>
            <w:vAlign w:val="center"/>
          </w:tcPr>
          <w:p w14:paraId="46449B65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</w:p>
        </w:tc>
        <w:tc>
          <w:tcPr>
            <w:tcW w:w="0" w:type="auto"/>
            <w:vAlign w:val="center"/>
          </w:tcPr>
          <w:p w14:paraId="510A44DC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</w:p>
        </w:tc>
      </w:tr>
      <w:tr w:rsidR="004407C8" w:rsidRPr="00BC78B9" w14:paraId="78FDD83A" w14:textId="77777777" w:rsidTr="003F1D02">
        <w:trPr>
          <w:trHeight w:val="240"/>
        </w:trPr>
        <w:tc>
          <w:tcPr>
            <w:tcW w:w="1898" w:type="dxa"/>
            <w:vAlign w:val="center"/>
          </w:tcPr>
          <w:p w14:paraId="3CAA7263" w14:textId="77777777" w:rsidR="00873716" w:rsidRPr="00BC78B9" w:rsidRDefault="00873716" w:rsidP="002C36F6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id</w:t>
            </w:r>
          </w:p>
        </w:tc>
        <w:tc>
          <w:tcPr>
            <w:tcW w:w="583" w:type="dxa"/>
            <w:vAlign w:val="center"/>
          </w:tcPr>
          <w:p w14:paraId="71F31335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.4</w:t>
            </w:r>
          </w:p>
        </w:tc>
        <w:tc>
          <w:tcPr>
            <w:tcW w:w="0" w:type="auto"/>
            <w:vAlign w:val="center"/>
          </w:tcPr>
          <w:p w14:paraId="1534D0E4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.7, 19.2</w:t>
            </w:r>
          </w:p>
        </w:tc>
        <w:tc>
          <w:tcPr>
            <w:tcW w:w="0" w:type="auto"/>
            <w:vAlign w:val="center"/>
          </w:tcPr>
          <w:p w14:paraId="263E7F64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0</w:t>
            </w:r>
          </w:p>
        </w:tc>
        <w:tc>
          <w:tcPr>
            <w:tcW w:w="0" w:type="auto"/>
            <w:vAlign w:val="center"/>
          </w:tcPr>
          <w:p w14:paraId="46A9DA85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6, 5.6</w:t>
            </w:r>
          </w:p>
        </w:tc>
        <w:tc>
          <w:tcPr>
            <w:tcW w:w="0" w:type="auto"/>
            <w:vAlign w:val="center"/>
          </w:tcPr>
          <w:p w14:paraId="7D310D2F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</w:p>
        </w:tc>
        <w:tc>
          <w:tcPr>
            <w:tcW w:w="0" w:type="auto"/>
            <w:vAlign w:val="center"/>
          </w:tcPr>
          <w:p w14:paraId="5DD3C15A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vAlign w:val="center"/>
          </w:tcPr>
          <w:p w14:paraId="1FAD8E83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7</w:t>
            </w:r>
          </w:p>
        </w:tc>
        <w:tc>
          <w:tcPr>
            <w:tcW w:w="0" w:type="auto"/>
            <w:vAlign w:val="center"/>
          </w:tcPr>
          <w:p w14:paraId="6040F1E2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2, 10.5</w:t>
            </w:r>
          </w:p>
        </w:tc>
        <w:tc>
          <w:tcPr>
            <w:tcW w:w="0" w:type="auto"/>
            <w:vAlign w:val="center"/>
          </w:tcPr>
          <w:p w14:paraId="368C5114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</w:t>
            </w:r>
          </w:p>
        </w:tc>
        <w:tc>
          <w:tcPr>
            <w:tcW w:w="0" w:type="auto"/>
            <w:vAlign w:val="center"/>
          </w:tcPr>
          <w:p w14:paraId="400F4E46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, 2.2</w:t>
            </w:r>
          </w:p>
        </w:tc>
        <w:tc>
          <w:tcPr>
            <w:tcW w:w="0" w:type="auto"/>
            <w:vAlign w:val="center"/>
          </w:tcPr>
          <w:p w14:paraId="263A9D63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  <w:vAlign w:val="center"/>
          </w:tcPr>
          <w:p w14:paraId="31B49D28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, 1.8</w:t>
            </w:r>
          </w:p>
        </w:tc>
      </w:tr>
      <w:tr w:rsidR="004407C8" w:rsidRPr="00BC78B9" w14:paraId="5D135A16" w14:textId="77777777" w:rsidTr="003F1D02">
        <w:trPr>
          <w:trHeight w:val="252"/>
        </w:trPr>
        <w:tc>
          <w:tcPr>
            <w:tcW w:w="1898" w:type="dxa"/>
            <w:vAlign w:val="center"/>
          </w:tcPr>
          <w:p w14:paraId="3D5D1AF6" w14:textId="77777777" w:rsidR="00873716" w:rsidRPr="00BC78B9" w:rsidRDefault="00873716" w:rsidP="002C36F6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583" w:type="dxa"/>
            <w:vAlign w:val="center"/>
          </w:tcPr>
          <w:p w14:paraId="37E02CCE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.0</w:t>
            </w:r>
          </w:p>
        </w:tc>
        <w:tc>
          <w:tcPr>
            <w:tcW w:w="0" w:type="auto"/>
            <w:vAlign w:val="center"/>
          </w:tcPr>
          <w:p w14:paraId="2E23A1B8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.4, 17.1</w:t>
            </w:r>
          </w:p>
        </w:tc>
        <w:tc>
          <w:tcPr>
            <w:tcW w:w="0" w:type="auto"/>
            <w:vAlign w:val="center"/>
          </w:tcPr>
          <w:p w14:paraId="27FFE33E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2</w:t>
            </w:r>
          </w:p>
        </w:tc>
        <w:tc>
          <w:tcPr>
            <w:tcW w:w="0" w:type="auto"/>
            <w:vAlign w:val="center"/>
          </w:tcPr>
          <w:p w14:paraId="1EBD7B5F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8, 6.2</w:t>
            </w:r>
          </w:p>
        </w:tc>
        <w:tc>
          <w:tcPr>
            <w:tcW w:w="0" w:type="auto"/>
            <w:vAlign w:val="center"/>
          </w:tcPr>
          <w:p w14:paraId="6632A7AD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</w:t>
            </w:r>
          </w:p>
        </w:tc>
        <w:tc>
          <w:tcPr>
            <w:tcW w:w="0" w:type="auto"/>
            <w:vAlign w:val="center"/>
          </w:tcPr>
          <w:p w14:paraId="40579295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, 2.3</w:t>
            </w:r>
          </w:p>
        </w:tc>
        <w:tc>
          <w:tcPr>
            <w:tcW w:w="0" w:type="auto"/>
            <w:vAlign w:val="center"/>
          </w:tcPr>
          <w:p w14:paraId="7A9F25D5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9</w:t>
            </w:r>
          </w:p>
        </w:tc>
        <w:tc>
          <w:tcPr>
            <w:tcW w:w="0" w:type="auto"/>
            <w:vAlign w:val="center"/>
          </w:tcPr>
          <w:p w14:paraId="467B5610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0, 9.5</w:t>
            </w:r>
          </w:p>
        </w:tc>
        <w:tc>
          <w:tcPr>
            <w:tcW w:w="0" w:type="auto"/>
            <w:vAlign w:val="center"/>
          </w:tcPr>
          <w:p w14:paraId="04A17D0E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</w:t>
            </w:r>
          </w:p>
        </w:tc>
        <w:tc>
          <w:tcPr>
            <w:tcW w:w="0" w:type="auto"/>
            <w:vAlign w:val="center"/>
          </w:tcPr>
          <w:p w14:paraId="42474260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, 2.0</w:t>
            </w:r>
          </w:p>
        </w:tc>
        <w:tc>
          <w:tcPr>
            <w:tcW w:w="0" w:type="auto"/>
            <w:vAlign w:val="center"/>
          </w:tcPr>
          <w:p w14:paraId="42CA30DF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</w:p>
        </w:tc>
        <w:tc>
          <w:tcPr>
            <w:tcW w:w="0" w:type="auto"/>
            <w:vAlign w:val="center"/>
          </w:tcPr>
          <w:p w14:paraId="61C1A63D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</w:p>
        </w:tc>
      </w:tr>
      <w:tr w:rsidR="00873716" w:rsidRPr="00BC78B9" w14:paraId="58CCFC51" w14:textId="77777777" w:rsidTr="00F21549">
        <w:trPr>
          <w:trHeight w:val="283"/>
        </w:trPr>
        <w:tc>
          <w:tcPr>
            <w:tcW w:w="0" w:type="auto"/>
            <w:gridSpan w:val="13"/>
            <w:vAlign w:val="center"/>
          </w:tcPr>
          <w:p w14:paraId="4A73D55C" w14:textId="45D6546C" w:rsidR="00873716" w:rsidRPr="00BC78B9" w:rsidRDefault="005D26C6" w:rsidP="002C36F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pulation density</w:t>
            </w:r>
          </w:p>
        </w:tc>
      </w:tr>
      <w:tr w:rsidR="004407C8" w:rsidRPr="00BC78B9" w14:paraId="16B2305B" w14:textId="77777777" w:rsidTr="003F1D02">
        <w:trPr>
          <w:trHeight w:val="240"/>
        </w:trPr>
        <w:tc>
          <w:tcPr>
            <w:tcW w:w="1898" w:type="dxa"/>
            <w:vAlign w:val="center"/>
          </w:tcPr>
          <w:p w14:paraId="4AF89DB8" w14:textId="77777777" w:rsidR="00873716" w:rsidRPr="00BC78B9" w:rsidRDefault="00873716" w:rsidP="002C36F6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583" w:type="dxa"/>
            <w:vAlign w:val="center"/>
          </w:tcPr>
          <w:p w14:paraId="3EC78412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.2</w:t>
            </w:r>
          </w:p>
        </w:tc>
        <w:tc>
          <w:tcPr>
            <w:tcW w:w="0" w:type="auto"/>
            <w:vAlign w:val="center"/>
          </w:tcPr>
          <w:p w14:paraId="0722736B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.6, 16.2</w:t>
            </w:r>
          </w:p>
        </w:tc>
        <w:tc>
          <w:tcPr>
            <w:tcW w:w="0" w:type="auto"/>
            <w:vAlign w:val="center"/>
          </w:tcPr>
          <w:p w14:paraId="4FB29148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7</w:t>
            </w:r>
          </w:p>
        </w:tc>
        <w:tc>
          <w:tcPr>
            <w:tcW w:w="0" w:type="auto"/>
            <w:vAlign w:val="center"/>
          </w:tcPr>
          <w:p w14:paraId="107C66F4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, 2.9</w:t>
            </w:r>
          </w:p>
        </w:tc>
        <w:tc>
          <w:tcPr>
            <w:tcW w:w="0" w:type="auto"/>
            <w:vAlign w:val="center"/>
          </w:tcPr>
          <w:p w14:paraId="0F86526B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</w:t>
            </w:r>
          </w:p>
        </w:tc>
        <w:tc>
          <w:tcPr>
            <w:tcW w:w="0" w:type="auto"/>
            <w:vAlign w:val="center"/>
          </w:tcPr>
          <w:p w14:paraId="2F149A0E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, 1.3</w:t>
            </w:r>
          </w:p>
        </w:tc>
        <w:tc>
          <w:tcPr>
            <w:tcW w:w="0" w:type="auto"/>
            <w:vAlign w:val="center"/>
          </w:tcPr>
          <w:p w14:paraId="4466D3FE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3</w:t>
            </w:r>
          </w:p>
        </w:tc>
        <w:tc>
          <w:tcPr>
            <w:tcW w:w="0" w:type="auto"/>
            <w:vAlign w:val="center"/>
          </w:tcPr>
          <w:p w14:paraId="37DF86FF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7, 8.3</w:t>
            </w:r>
          </w:p>
        </w:tc>
        <w:tc>
          <w:tcPr>
            <w:tcW w:w="0" w:type="auto"/>
            <w:vAlign w:val="center"/>
          </w:tcPr>
          <w:p w14:paraId="154AC8AB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2</w:t>
            </w:r>
          </w:p>
        </w:tc>
        <w:tc>
          <w:tcPr>
            <w:tcW w:w="0" w:type="auto"/>
            <w:vAlign w:val="center"/>
          </w:tcPr>
          <w:p w14:paraId="71010E67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, 2.2</w:t>
            </w:r>
          </w:p>
        </w:tc>
        <w:tc>
          <w:tcPr>
            <w:tcW w:w="0" w:type="auto"/>
            <w:vAlign w:val="center"/>
          </w:tcPr>
          <w:p w14:paraId="50926DCB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</w:t>
            </w:r>
          </w:p>
        </w:tc>
        <w:tc>
          <w:tcPr>
            <w:tcW w:w="0" w:type="auto"/>
            <w:vAlign w:val="center"/>
          </w:tcPr>
          <w:p w14:paraId="1C8ADFA3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, 1.5</w:t>
            </w:r>
          </w:p>
        </w:tc>
      </w:tr>
      <w:tr w:rsidR="004407C8" w:rsidRPr="00BC78B9" w14:paraId="08AD75B2" w14:textId="77777777" w:rsidTr="003F1D02">
        <w:trPr>
          <w:trHeight w:val="252"/>
        </w:trPr>
        <w:tc>
          <w:tcPr>
            <w:tcW w:w="1898" w:type="dxa"/>
            <w:vAlign w:val="center"/>
          </w:tcPr>
          <w:p w14:paraId="4CF5D91E" w14:textId="77777777" w:rsidR="00873716" w:rsidRPr="00BC78B9" w:rsidRDefault="00873716" w:rsidP="002C36F6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mi-urban</w:t>
            </w:r>
          </w:p>
        </w:tc>
        <w:tc>
          <w:tcPr>
            <w:tcW w:w="583" w:type="dxa"/>
            <w:vAlign w:val="center"/>
          </w:tcPr>
          <w:p w14:paraId="0E97275F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.7</w:t>
            </w:r>
          </w:p>
        </w:tc>
        <w:tc>
          <w:tcPr>
            <w:tcW w:w="0" w:type="auto"/>
            <w:vAlign w:val="center"/>
          </w:tcPr>
          <w:p w14:paraId="57CE2853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5, 19.4</w:t>
            </w:r>
          </w:p>
        </w:tc>
        <w:tc>
          <w:tcPr>
            <w:tcW w:w="0" w:type="auto"/>
            <w:vAlign w:val="center"/>
          </w:tcPr>
          <w:p w14:paraId="1AEDD691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2.9</w:t>
            </w:r>
          </w:p>
        </w:tc>
        <w:tc>
          <w:tcPr>
            <w:tcW w:w="0" w:type="auto"/>
            <w:vAlign w:val="center"/>
          </w:tcPr>
          <w:p w14:paraId="314D270F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1.5, 5.6</w:t>
            </w:r>
          </w:p>
        </w:tc>
        <w:tc>
          <w:tcPr>
            <w:tcW w:w="0" w:type="auto"/>
            <w:vAlign w:val="center"/>
          </w:tcPr>
          <w:p w14:paraId="77E02EA2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</w:p>
        </w:tc>
        <w:tc>
          <w:tcPr>
            <w:tcW w:w="0" w:type="auto"/>
            <w:vAlign w:val="center"/>
          </w:tcPr>
          <w:p w14:paraId="6E69E1ED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vAlign w:val="center"/>
          </w:tcPr>
          <w:p w14:paraId="6F0D42A5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5</w:t>
            </w:r>
          </w:p>
        </w:tc>
        <w:tc>
          <w:tcPr>
            <w:tcW w:w="0" w:type="auto"/>
            <w:vAlign w:val="center"/>
          </w:tcPr>
          <w:p w14:paraId="6AC2B664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3, 9.0</w:t>
            </w:r>
          </w:p>
        </w:tc>
        <w:tc>
          <w:tcPr>
            <w:tcW w:w="0" w:type="auto"/>
            <w:vAlign w:val="center"/>
          </w:tcPr>
          <w:p w14:paraId="4ADBFD4F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</w:t>
            </w:r>
          </w:p>
        </w:tc>
        <w:tc>
          <w:tcPr>
            <w:tcW w:w="0" w:type="auto"/>
            <w:vAlign w:val="center"/>
          </w:tcPr>
          <w:p w14:paraId="74919783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, 2.2</w:t>
            </w:r>
          </w:p>
        </w:tc>
        <w:tc>
          <w:tcPr>
            <w:tcW w:w="0" w:type="auto"/>
            <w:vAlign w:val="center"/>
          </w:tcPr>
          <w:p w14:paraId="106E784D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</w:p>
        </w:tc>
        <w:tc>
          <w:tcPr>
            <w:tcW w:w="0" w:type="auto"/>
            <w:vAlign w:val="center"/>
          </w:tcPr>
          <w:p w14:paraId="7909D140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</w:p>
        </w:tc>
      </w:tr>
      <w:tr w:rsidR="004407C8" w:rsidRPr="00BC78B9" w14:paraId="7FBE10A1" w14:textId="77777777" w:rsidTr="003F1D02">
        <w:trPr>
          <w:trHeight w:val="240"/>
        </w:trPr>
        <w:tc>
          <w:tcPr>
            <w:tcW w:w="1898" w:type="dxa"/>
            <w:tcBorders>
              <w:bottom w:val="single" w:sz="4" w:space="0" w:color="auto"/>
            </w:tcBorders>
            <w:vAlign w:val="center"/>
          </w:tcPr>
          <w:p w14:paraId="0188E172" w14:textId="77777777" w:rsidR="00873716" w:rsidRPr="00BC78B9" w:rsidRDefault="00873716" w:rsidP="002C36F6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ural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14:paraId="7B3D733B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7A8DB3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9, 19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9B0DBB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6A8299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4, 7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20DBE1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A03EB4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922B73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99AD20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3.5, 8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937001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3CA5DC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0.1, 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B3DE69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6834CA" w14:textId="77777777" w:rsidR="00873716" w:rsidRPr="00BC78B9" w:rsidRDefault="00873716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lang w:val="pt-BR"/>
              </w:rPr>
              <w:t>0.04, 3.1</w:t>
            </w:r>
          </w:p>
        </w:tc>
      </w:tr>
      <w:tr w:rsidR="00873716" w:rsidRPr="00F60E1B" w14:paraId="50B68094" w14:textId="77777777" w:rsidTr="00781700">
        <w:trPr>
          <w:trHeight w:val="240"/>
        </w:trPr>
        <w:tc>
          <w:tcPr>
            <w:tcW w:w="0" w:type="auto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0FC61" w14:textId="1993353E" w:rsidR="00873716" w:rsidRPr="00BC78B9" w:rsidRDefault="009E081A" w:rsidP="00AB4090">
            <w:pPr>
              <w:pBdr>
                <w:bottom w:val="single" w:sz="4" w:space="1" w:color="auto"/>
              </w:pBd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BMI: body mass index</w:t>
            </w:r>
            <w:r w:rsidR="00B82B8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kg/m</w:t>
            </w:r>
            <w:r w:rsidR="00B82B88" w:rsidRPr="00B82B88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; </w:t>
            </w:r>
            <w:r w:rsidR="00873716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OTF, </w:t>
            </w:r>
            <w:r w:rsidR="00873716" w:rsidRPr="00BC78B9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the International Obesity Task Force; </w:t>
            </w:r>
            <w:r w:rsidR="00873716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, Not applicable due to no observations.</w:t>
            </w:r>
          </w:p>
          <w:p w14:paraId="0A2EF3E0" w14:textId="77777777" w:rsidR="00873716" w:rsidRPr="00BC78B9" w:rsidRDefault="00873716" w:rsidP="00AB4090">
            <w:pPr>
              <w:pBdr>
                <w:bottom w:val="single" w:sz="4" w:space="1" w:color="auto"/>
              </w:pBd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78B9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*</w:t>
            </w: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stimates are weighted by the sampling design</w:t>
            </w:r>
            <w:r w:rsidR="00AC457C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</w:p>
          <w:p w14:paraId="464E9BA9" w14:textId="320E7AAC" w:rsidR="00873716" w:rsidRPr="00BC78B9" w:rsidRDefault="00873716" w:rsidP="00AB4090">
            <w:pPr>
              <w:pBdr>
                <w:bottom w:val="single" w:sz="4" w:space="1" w:color="auto"/>
              </w:pBdr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BC78B9">
              <w:rPr>
                <w:rFonts w:asciiTheme="majorBidi" w:hAnsiTheme="majorBidi" w:cstheme="majorBidi"/>
                <w:color w:val="595959"/>
                <w:shd w:val="clear" w:color="auto" w:fill="FFFFFF"/>
                <w:vertAlign w:val="superscript"/>
                <w:lang w:val="en-US"/>
              </w:rPr>
              <w:t>†</w:t>
            </w:r>
            <w:r w:rsidR="000A6D19"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</w:t>
            </w: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egories are exclusive so overweight does not include obesity or </w:t>
            </w:r>
            <w:r w:rsidR="008845E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vere</w:t>
            </w:r>
            <w:r w:rsidRPr="00BC78B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y obese, similarly for categories of thinness.</w:t>
            </w:r>
            <w:bookmarkStart w:id="0" w:name="_GoBack"/>
            <w:bookmarkEnd w:id="0"/>
            <w:del w:id="1" w:author="Vundavalli Divya" w:date="2021-07-27T08:58:00Z">
              <w:r w:rsidRPr="00BC78B9" w:rsidDel="001F2DBF">
                <w:rPr>
                  <w:rFonts w:asciiTheme="majorBidi" w:hAnsiTheme="majorBidi" w:cstheme="majorBidi"/>
                  <w:sz w:val="20"/>
                  <w:szCs w:val="20"/>
                  <w:lang w:val="en-GB"/>
                </w:rPr>
                <w:delText xml:space="preserve"> </w:delText>
              </w:r>
            </w:del>
          </w:p>
        </w:tc>
      </w:tr>
    </w:tbl>
    <w:p w14:paraId="27A0E54C" w14:textId="77777777" w:rsidR="00A05E8A" w:rsidRPr="00BC78B9" w:rsidRDefault="00A05E8A" w:rsidP="001F2DBF">
      <w:pPr>
        <w:spacing w:line="480" w:lineRule="auto"/>
        <w:rPr>
          <w:rFonts w:asciiTheme="majorBidi" w:hAnsiTheme="majorBidi" w:cstheme="majorBidi"/>
          <w:lang w:val="en-US"/>
        </w:rPr>
      </w:pPr>
    </w:p>
    <w:sectPr w:rsidR="00A05E8A" w:rsidRPr="00BC78B9" w:rsidSect="00017D4B">
      <w:footerReference w:type="even" r:id="rId10"/>
      <w:footerReference w:type="default" r:id="rId11"/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6DAE5" w14:textId="77777777" w:rsidR="008838C6" w:rsidRDefault="008838C6" w:rsidP="00282FA5">
      <w:r>
        <w:separator/>
      </w:r>
    </w:p>
  </w:endnote>
  <w:endnote w:type="continuationSeparator" w:id="0">
    <w:p w14:paraId="6782521F" w14:textId="77777777" w:rsidR="008838C6" w:rsidRDefault="008838C6" w:rsidP="00282FA5">
      <w:r>
        <w:continuationSeparator/>
      </w:r>
    </w:p>
  </w:endnote>
  <w:endnote w:type="continuationNotice" w:id="1">
    <w:p w14:paraId="3621B997" w14:textId="77777777" w:rsidR="008838C6" w:rsidRDefault="008838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6407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6C82DB" w14:textId="77777777" w:rsidR="00861931" w:rsidRDefault="00861931" w:rsidP="00F215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4BC0A" w14:textId="77777777" w:rsidR="00861931" w:rsidRDefault="00861931" w:rsidP="00282F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6276AB" w14:textId="77777777" w:rsidR="00861931" w:rsidRDefault="00861931" w:rsidP="00282F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22E0EF" w14:textId="77777777" w:rsidR="008838C6" w:rsidRDefault="008838C6" w:rsidP="00282FA5">
      <w:r>
        <w:separator/>
      </w:r>
    </w:p>
  </w:footnote>
  <w:footnote w:type="continuationSeparator" w:id="0">
    <w:p w14:paraId="12FFEB5D" w14:textId="77777777" w:rsidR="008838C6" w:rsidRDefault="008838C6" w:rsidP="00282FA5">
      <w:r>
        <w:continuationSeparator/>
      </w:r>
    </w:p>
  </w:footnote>
  <w:footnote w:type="continuationNotice" w:id="1">
    <w:p w14:paraId="19F1442B" w14:textId="77777777" w:rsidR="008838C6" w:rsidRDefault="008838C6"/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undavalli Divya">
    <w15:presenceInfo w15:providerId="AD" w15:userId="S-1-5-21-2155581383-3114873500-2645870985-72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2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CDC"/>
    <w:rsid w:val="000000A0"/>
    <w:rsid w:val="00013A59"/>
    <w:rsid w:val="00017D4B"/>
    <w:rsid w:val="00022EE3"/>
    <w:rsid w:val="0003174D"/>
    <w:rsid w:val="00035741"/>
    <w:rsid w:val="000562C5"/>
    <w:rsid w:val="00064681"/>
    <w:rsid w:val="0007107B"/>
    <w:rsid w:val="0008568F"/>
    <w:rsid w:val="000862AA"/>
    <w:rsid w:val="000911B1"/>
    <w:rsid w:val="000A6751"/>
    <w:rsid w:val="000A6D19"/>
    <w:rsid w:val="000D56AF"/>
    <w:rsid w:val="000D726E"/>
    <w:rsid w:val="000E663E"/>
    <w:rsid w:val="00106C31"/>
    <w:rsid w:val="00107C72"/>
    <w:rsid w:val="00113C83"/>
    <w:rsid w:val="001211C8"/>
    <w:rsid w:val="00125123"/>
    <w:rsid w:val="0013123E"/>
    <w:rsid w:val="00132784"/>
    <w:rsid w:val="00134DA3"/>
    <w:rsid w:val="00136550"/>
    <w:rsid w:val="0014072C"/>
    <w:rsid w:val="001470BF"/>
    <w:rsid w:val="00150F2C"/>
    <w:rsid w:val="0015780D"/>
    <w:rsid w:val="0016456C"/>
    <w:rsid w:val="00164988"/>
    <w:rsid w:val="001769A5"/>
    <w:rsid w:val="00186A4F"/>
    <w:rsid w:val="00193F92"/>
    <w:rsid w:val="001A0828"/>
    <w:rsid w:val="001C0CDC"/>
    <w:rsid w:val="001E0686"/>
    <w:rsid w:val="001F156F"/>
    <w:rsid w:val="001F2DBF"/>
    <w:rsid w:val="001F385E"/>
    <w:rsid w:val="00202F1E"/>
    <w:rsid w:val="00207008"/>
    <w:rsid w:val="00217822"/>
    <w:rsid w:val="0022029D"/>
    <w:rsid w:val="00226D43"/>
    <w:rsid w:val="00230E52"/>
    <w:rsid w:val="00233A22"/>
    <w:rsid w:val="00241BE2"/>
    <w:rsid w:val="002420F5"/>
    <w:rsid w:val="00252A6E"/>
    <w:rsid w:val="00265B6F"/>
    <w:rsid w:val="00266B05"/>
    <w:rsid w:val="00270AE5"/>
    <w:rsid w:val="00273A25"/>
    <w:rsid w:val="00282FA5"/>
    <w:rsid w:val="002856AC"/>
    <w:rsid w:val="002A038C"/>
    <w:rsid w:val="002B1BC4"/>
    <w:rsid w:val="002B2F5F"/>
    <w:rsid w:val="002B7EF6"/>
    <w:rsid w:val="002C36F6"/>
    <w:rsid w:val="002C396F"/>
    <w:rsid w:val="002D4175"/>
    <w:rsid w:val="002F555E"/>
    <w:rsid w:val="0036071B"/>
    <w:rsid w:val="00375AD0"/>
    <w:rsid w:val="003872D4"/>
    <w:rsid w:val="00390D5C"/>
    <w:rsid w:val="0039185E"/>
    <w:rsid w:val="00394FE0"/>
    <w:rsid w:val="003A6191"/>
    <w:rsid w:val="003B236D"/>
    <w:rsid w:val="003B2C5F"/>
    <w:rsid w:val="003B2F6C"/>
    <w:rsid w:val="003B4187"/>
    <w:rsid w:val="003B75C1"/>
    <w:rsid w:val="003B7BBC"/>
    <w:rsid w:val="003E10C7"/>
    <w:rsid w:val="003E6203"/>
    <w:rsid w:val="003F1D02"/>
    <w:rsid w:val="003F31AC"/>
    <w:rsid w:val="004006C9"/>
    <w:rsid w:val="0040448D"/>
    <w:rsid w:val="00416D55"/>
    <w:rsid w:val="0042055E"/>
    <w:rsid w:val="004234D0"/>
    <w:rsid w:val="00435230"/>
    <w:rsid w:val="004407C8"/>
    <w:rsid w:val="00444B54"/>
    <w:rsid w:val="004452A3"/>
    <w:rsid w:val="00445520"/>
    <w:rsid w:val="00445760"/>
    <w:rsid w:val="004561FB"/>
    <w:rsid w:val="004569AC"/>
    <w:rsid w:val="0047593F"/>
    <w:rsid w:val="0048161C"/>
    <w:rsid w:val="004845C5"/>
    <w:rsid w:val="00486AF9"/>
    <w:rsid w:val="00491DF3"/>
    <w:rsid w:val="004E0903"/>
    <w:rsid w:val="004F5DA2"/>
    <w:rsid w:val="005042B4"/>
    <w:rsid w:val="00512E3F"/>
    <w:rsid w:val="00513443"/>
    <w:rsid w:val="00513A0C"/>
    <w:rsid w:val="00517AA2"/>
    <w:rsid w:val="00530594"/>
    <w:rsid w:val="00536435"/>
    <w:rsid w:val="00543D5D"/>
    <w:rsid w:val="00551F50"/>
    <w:rsid w:val="00574213"/>
    <w:rsid w:val="00583D7C"/>
    <w:rsid w:val="005876C7"/>
    <w:rsid w:val="005973E9"/>
    <w:rsid w:val="005A145A"/>
    <w:rsid w:val="005B1E0F"/>
    <w:rsid w:val="005B3874"/>
    <w:rsid w:val="005C3E29"/>
    <w:rsid w:val="005D26C6"/>
    <w:rsid w:val="005F39F8"/>
    <w:rsid w:val="0061788F"/>
    <w:rsid w:val="00624AD8"/>
    <w:rsid w:val="0065475D"/>
    <w:rsid w:val="00660B60"/>
    <w:rsid w:val="00665D2A"/>
    <w:rsid w:val="00681B7E"/>
    <w:rsid w:val="0069589A"/>
    <w:rsid w:val="006A511D"/>
    <w:rsid w:val="006B24D4"/>
    <w:rsid w:val="006B7F3C"/>
    <w:rsid w:val="006D6A77"/>
    <w:rsid w:val="006E30E0"/>
    <w:rsid w:val="006F361A"/>
    <w:rsid w:val="007023F8"/>
    <w:rsid w:val="00706336"/>
    <w:rsid w:val="00710B2F"/>
    <w:rsid w:val="007260FF"/>
    <w:rsid w:val="00726690"/>
    <w:rsid w:val="0073359A"/>
    <w:rsid w:val="00734363"/>
    <w:rsid w:val="00745210"/>
    <w:rsid w:val="00764B05"/>
    <w:rsid w:val="007766D7"/>
    <w:rsid w:val="00780C4C"/>
    <w:rsid w:val="00781700"/>
    <w:rsid w:val="007A63B4"/>
    <w:rsid w:val="007A7580"/>
    <w:rsid w:val="007C5F67"/>
    <w:rsid w:val="007D38E9"/>
    <w:rsid w:val="007D45CF"/>
    <w:rsid w:val="007F14AA"/>
    <w:rsid w:val="007F2B92"/>
    <w:rsid w:val="007F491F"/>
    <w:rsid w:val="00800C8E"/>
    <w:rsid w:val="00803B86"/>
    <w:rsid w:val="00804EC2"/>
    <w:rsid w:val="008162FF"/>
    <w:rsid w:val="0082229C"/>
    <w:rsid w:val="00827F4B"/>
    <w:rsid w:val="008460C5"/>
    <w:rsid w:val="00851018"/>
    <w:rsid w:val="0085529A"/>
    <w:rsid w:val="008561EB"/>
    <w:rsid w:val="00861931"/>
    <w:rsid w:val="00862EDC"/>
    <w:rsid w:val="00873716"/>
    <w:rsid w:val="008838C6"/>
    <w:rsid w:val="008845E4"/>
    <w:rsid w:val="00896A95"/>
    <w:rsid w:val="008A5EBB"/>
    <w:rsid w:val="008B3C80"/>
    <w:rsid w:val="008D37B3"/>
    <w:rsid w:val="008D5CB2"/>
    <w:rsid w:val="009052DF"/>
    <w:rsid w:val="00906314"/>
    <w:rsid w:val="009112C2"/>
    <w:rsid w:val="00912482"/>
    <w:rsid w:val="00916428"/>
    <w:rsid w:val="00916591"/>
    <w:rsid w:val="0092210F"/>
    <w:rsid w:val="0092271B"/>
    <w:rsid w:val="00932C4C"/>
    <w:rsid w:val="00993DD5"/>
    <w:rsid w:val="009A382A"/>
    <w:rsid w:val="009B0C8B"/>
    <w:rsid w:val="009B0CF1"/>
    <w:rsid w:val="009B176D"/>
    <w:rsid w:val="009B5ACA"/>
    <w:rsid w:val="009C398A"/>
    <w:rsid w:val="009E081A"/>
    <w:rsid w:val="009E73A8"/>
    <w:rsid w:val="009F1F18"/>
    <w:rsid w:val="009F224F"/>
    <w:rsid w:val="009F6F13"/>
    <w:rsid w:val="00A05E8A"/>
    <w:rsid w:val="00A147FE"/>
    <w:rsid w:val="00A40E95"/>
    <w:rsid w:val="00A66EEC"/>
    <w:rsid w:val="00A712CD"/>
    <w:rsid w:val="00A73017"/>
    <w:rsid w:val="00A87488"/>
    <w:rsid w:val="00AA1CA3"/>
    <w:rsid w:val="00AA3F0D"/>
    <w:rsid w:val="00AB4090"/>
    <w:rsid w:val="00AC457C"/>
    <w:rsid w:val="00AC5758"/>
    <w:rsid w:val="00AF08A3"/>
    <w:rsid w:val="00AF1B54"/>
    <w:rsid w:val="00AF49A3"/>
    <w:rsid w:val="00AF7E23"/>
    <w:rsid w:val="00B136C7"/>
    <w:rsid w:val="00B1716F"/>
    <w:rsid w:val="00B20BF1"/>
    <w:rsid w:val="00B3398F"/>
    <w:rsid w:val="00B40AA5"/>
    <w:rsid w:val="00B5089B"/>
    <w:rsid w:val="00B52328"/>
    <w:rsid w:val="00B70572"/>
    <w:rsid w:val="00B82B88"/>
    <w:rsid w:val="00B83674"/>
    <w:rsid w:val="00B83A42"/>
    <w:rsid w:val="00B876D9"/>
    <w:rsid w:val="00BA314F"/>
    <w:rsid w:val="00BA5583"/>
    <w:rsid w:val="00BC78B9"/>
    <w:rsid w:val="00BD787F"/>
    <w:rsid w:val="00BE3E0C"/>
    <w:rsid w:val="00BF2E0E"/>
    <w:rsid w:val="00BF4766"/>
    <w:rsid w:val="00C0071F"/>
    <w:rsid w:val="00C06C91"/>
    <w:rsid w:val="00C10F41"/>
    <w:rsid w:val="00C12561"/>
    <w:rsid w:val="00C1349B"/>
    <w:rsid w:val="00C17BEA"/>
    <w:rsid w:val="00C204DE"/>
    <w:rsid w:val="00C3651F"/>
    <w:rsid w:val="00C40CC0"/>
    <w:rsid w:val="00C7087C"/>
    <w:rsid w:val="00C7386F"/>
    <w:rsid w:val="00C84906"/>
    <w:rsid w:val="00C87AB7"/>
    <w:rsid w:val="00CB4AA4"/>
    <w:rsid w:val="00CC2A8E"/>
    <w:rsid w:val="00CC2E88"/>
    <w:rsid w:val="00CE4A29"/>
    <w:rsid w:val="00CF4ED6"/>
    <w:rsid w:val="00D01051"/>
    <w:rsid w:val="00D1162F"/>
    <w:rsid w:val="00D134B0"/>
    <w:rsid w:val="00D212A3"/>
    <w:rsid w:val="00D338A2"/>
    <w:rsid w:val="00D52EA5"/>
    <w:rsid w:val="00D53FBC"/>
    <w:rsid w:val="00D56FA9"/>
    <w:rsid w:val="00D9635B"/>
    <w:rsid w:val="00DA23C2"/>
    <w:rsid w:val="00DA5A98"/>
    <w:rsid w:val="00DA7FF3"/>
    <w:rsid w:val="00DB4DD1"/>
    <w:rsid w:val="00DC571A"/>
    <w:rsid w:val="00DE1B66"/>
    <w:rsid w:val="00DE3370"/>
    <w:rsid w:val="00DF2169"/>
    <w:rsid w:val="00DF7B89"/>
    <w:rsid w:val="00E0165C"/>
    <w:rsid w:val="00E34EF1"/>
    <w:rsid w:val="00E55BF0"/>
    <w:rsid w:val="00E713F1"/>
    <w:rsid w:val="00E7158F"/>
    <w:rsid w:val="00E82BB4"/>
    <w:rsid w:val="00E91F9A"/>
    <w:rsid w:val="00E94E8A"/>
    <w:rsid w:val="00E955B2"/>
    <w:rsid w:val="00EA4D46"/>
    <w:rsid w:val="00EA7421"/>
    <w:rsid w:val="00EB15D4"/>
    <w:rsid w:val="00EE1570"/>
    <w:rsid w:val="00EE19C5"/>
    <w:rsid w:val="00F0540C"/>
    <w:rsid w:val="00F21549"/>
    <w:rsid w:val="00F476A1"/>
    <w:rsid w:val="00F60E1B"/>
    <w:rsid w:val="00F8226B"/>
    <w:rsid w:val="00F830BB"/>
    <w:rsid w:val="00F84D40"/>
    <w:rsid w:val="00FA3A7D"/>
    <w:rsid w:val="00FD23A6"/>
    <w:rsid w:val="00FF1B1C"/>
    <w:rsid w:val="09E25992"/>
    <w:rsid w:val="0C5B8D9F"/>
    <w:rsid w:val="428EFB66"/>
    <w:rsid w:val="6595C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D4849"/>
  <w15:chartTrackingRefBased/>
  <w15:docId w15:val="{35CE97BF-6255-FF4C-8C8C-F5C333988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b-NO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7BEA"/>
  </w:style>
  <w:style w:type="paragraph" w:styleId="Footer">
    <w:name w:val="footer"/>
    <w:basedOn w:val="Normal"/>
    <w:link w:val="FooterChar"/>
    <w:uiPriority w:val="99"/>
    <w:unhideWhenUsed/>
    <w:rsid w:val="00282F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FA5"/>
  </w:style>
  <w:style w:type="character" w:styleId="PageNumber">
    <w:name w:val="page number"/>
    <w:basedOn w:val="DefaultParagraphFont"/>
    <w:uiPriority w:val="99"/>
    <w:semiHidden/>
    <w:unhideWhenUsed/>
    <w:rsid w:val="00282FA5"/>
  </w:style>
  <w:style w:type="table" w:styleId="TableGrid">
    <w:name w:val="Table Grid"/>
    <w:basedOn w:val="TableNormal"/>
    <w:uiPriority w:val="39"/>
    <w:rsid w:val="00C7087C"/>
    <w:rPr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F1F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1F1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1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16F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359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359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359A"/>
    <w:rPr>
      <w:vertAlign w:val="superscript"/>
    </w:rPr>
  </w:style>
  <w:style w:type="paragraph" w:customStyle="1" w:styleId="EndNoteBibliography">
    <w:name w:val="EndNote Bibliography"/>
    <w:basedOn w:val="Normal"/>
    <w:link w:val="EndNoteBibliographyTegn"/>
    <w:rsid w:val="00445760"/>
    <w:rPr>
      <w:rFonts w:ascii="Times New Roman" w:eastAsia="Times New Roman" w:hAnsi="Times New Roman" w:cs="Times New Roman"/>
    </w:rPr>
  </w:style>
  <w:style w:type="character" w:customStyle="1" w:styleId="EndNoteBibliographyTegn">
    <w:name w:val="EndNote Bibliography Tegn"/>
    <w:basedOn w:val="DefaultParagraphFont"/>
    <w:link w:val="EndNoteBibliography"/>
    <w:rsid w:val="00445760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B418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2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2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2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2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2A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2F1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2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29E1C-14CF-41DA-9D19-399DAC86E7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A7E297-640C-4E79-8754-F60EE585D8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9058DF-2FDE-4052-84A5-8D4AA476CC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38F2A1E-9847-4EF3-8547-BD864C946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Vundavalli Divya</cp:lastModifiedBy>
  <cp:revision>72</cp:revision>
  <dcterms:created xsi:type="dcterms:W3CDTF">2021-03-18T07:29:00Z</dcterms:created>
  <dcterms:modified xsi:type="dcterms:W3CDTF">2021-07-27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0-11-10T12:59:16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65bcfa38-cb3e-466d-8157-bddb3344e7e1</vt:lpwstr>
  </property>
  <property fmtid="{D5CDD505-2E9C-101B-9397-08002B2CF9AE}" pid="8" name="MSIP_Label_b4114459-e220-4ae9-b339-4ebe6008cdd4_ContentBits">
    <vt:lpwstr>0</vt:lpwstr>
  </property>
  <property fmtid="{D5CDD505-2E9C-101B-9397-08002B2CF9AE}" pid="9" name="ContentTypeId">
    <vt:lpwstr>0x01010089CD8A1DB810824CACE118738C17E2FE</vt:lpwstr>
  </property>
</Properties>
</file>